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FA86E" w14:textId="1D4EE086" w:rsidR="0014691A" w:rsidRDefault="00000000">
      <w:pPr>
        <w:spacing w:line="360" w:lineRule="auto"/>
        <w:ind w:firstLineChars="0" w:firstLine="0"/>
        <w:rPr>
          <w:color w:val="000000"/>
          <w:sz w:val="22"/>
          <w:szCs w:val="22"/>
        </w:rPr>
      </w:pPr>
      <w:r>
        <w:rPr>
          <w:b/>
          <w:bCs/>
          <w:color w:val="000000"/>
          <w:shd w:val="clear" w:color="auto" w:fill="FFFFFF"/>
        </w:rPr>
        <w:t>Supplementa</w:t>
      </w:r>
      <w:r w:rsidR="00FE69B3">
        <w:rPr>
          <w:rFonts w:hint="eastAsia"/>
          <w:b/>
          <w:bCs/>
          <w:color w:val="000000"/>
          <w:shd w:val="clear" w:color="auto" w:fill="FFFFFF"/>
        </w:rPr>
        <w:t>ry</w:t>
      </w:r>
      <w:r>
        <w:rPr>
          <w:b/>
          <w:bCs/>
          <w:color w:val="000000"/>
          <w:shd w:val="clear" w:color="auto" w:fill="FFFFFF"/>
        </w:rPr>
        <w:t xml:space="preserve"> Table 1. </w:t>
      </w:r>
      <w:r>
        <w:rPr>
          <w:color w:val="000000"/>
          <w:shd w:val="clear" w:color="auto" w:fill="FFFFFF"/>
        </w:rPr>
        <w:t xml:space="preserve">Basic information of </w:t>
      </w:r>
      <w:r>
        <w:rPr>
          <w:i/>
          <w:iCs/>
          <w:color w:val="000000"/>
          <w:shd w:val="clear" w:color="auto" w:fill="FFFFFF"/>
        </w:rPr>
        <w:t>NAC</w:t>
      </w:r>
      <w:r>
        <w:rPr>
          <w:color w:val="000000"/>
          <w:shd w:val="clear" w:color="auto" w:fill="FFFFFF"/>
        </w:rPr>
        <w:t xml:space="preserve"> genes in loquat.</w:t>
      </w:r>
    </w:p>
    <w:tbl>
      <w:tblPr>
        <w:tblW w:w="9560" w:type="dxa"/>
        <w:tblInd w:w="-86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7"/>
        <w:gridCol w:w="2080"/>
        <w:gridCol w:w="1693"/>
        <w:gridCol w:w="1280"/>
        <w:gridCol w:w="1184"/>
        <w:gridCol w:w="1696"/>
      </w:tblGrid>
      <w:tr w:rsidR="0014691A" w14:paraId="4F6E9141" w14:textId="77777777">
        <w:trPr>
          <w:trHeight w:val="288"/>
        </w:trPr>
        <w:tc>
          <w:tcPr>
            <w:tcW w:w="162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D5D7C5F" w14:textId="77777777" w:rsidR="0014691A" w:rsidRDefault="0014691A">
            <w:pPr>
              <w:ind w:firstLine="440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6792C05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16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19A77AF" w14:textId="0CCB1292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olecular weight</w:t>
            </w:r>
            <w:r w:rsidR="00FB358F"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(Da)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DEE536F" w14:textId="77777777" w:rsidR="0014691A" w:rsidRDefault="00000000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mino Acids</w:t>
            </w:r>
          </w:p>
        </w:tc>
        <w:tc>
          <w:tcPr>
            <w:tcW w:w="118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B03A184" w14:textId="77777777" w:rsidR="0014691A" w:rsidRDefault="00000000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soelectric point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55816C6" w14:textId="77777777" w:rsidR="0014691A" w:rsidRDefault="00000000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ubcellular Localization</w:t>
            </w:r>
          </w:p>
        </w:tc>
      </w:tr>
      <w:tr w:rsidR="0014691A" w14:paraId="2D916E15" w14:textId="77777777">
        <w:trPr>
          <w:trHeight w:val="312"/>
        </w:trPr>
        <w:tc>
          <w:tcPr>
            <w:tcW w:w="1627" w:type="dxa"/>
            <w:vMerge w:val="restar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5FC75708" w14:textId="77777777" w:rsidR="0014691A" w:rsidRDefault="00000000">
            <w:pPr>
              <w:widowControl/>
              <w:ind w:firstLine="44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NAC7</w:t>
            </w:r>
          </w:p>
        </w:tc>
        <w:tc>
          <w:tcPr>
            <w:tcW w:w="2080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7D62C7BC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1653.1</w:t>
            </w:r>
          </w:p>
        </w:tc>
        <w:tc>
          <w:tcPr>
            <w:tcW w:w="1693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519584D6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1885.54</w:t>
            </w:r>
          </w:p>
        </w:tc>
        <w:tc>
          <w:tcPr>
            <w:tcW w:w="1280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7015E43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9</w:t>
            </w:r>
          </w:p>
        </w:tc>
        <w:tc>
          <w:tcPr>
            <w:tcW w:w="1184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12E160C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13</w:t>
            </w:r>
          </w:p>
        </w:tc>
        <w:tc>
          <w:tcPr>
            <w:tcW w:w="1696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6B4ABF15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50E77CA4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3F38F35F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06DD51E4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7598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39B4B27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5510.3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279F0145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A006F5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22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1DBC03B8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43E81D65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BA56E67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489428D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3868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50CB12F5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7411.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9A3250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1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22D0908E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3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36465999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61D7EE77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3ABC8B3A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E35FA3F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8045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27CE3C59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7966.0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2DEDE6BE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2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AB9DAA5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09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6705BAB0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7C600D20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33E44717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787FA7F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9415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6A1BC5F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7279.2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55C44102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1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64FEC1EA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97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1C622632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09CF2798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0BE470FA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5CECD1C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0978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99F7E0A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5848.9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6B341C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55EFBB7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79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68F7E9BF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3076FC7E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B2EB893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A6BCEBE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762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4E74C3B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6175.2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08643AFE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0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0837E7A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86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63BEF983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11BF9934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FC148CF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51321A4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3045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9FE4E66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1997.6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4C124CE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51D66C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99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03FCBBDC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4DF35A5F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7E650ECB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05F576B7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0532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4D7EC6D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4805.6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5A95CFF0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405708D2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89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65FA49F0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6F5E9CD0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0BDED4B8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E934106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3658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2328D7F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4879.6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86B26F8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61C2A5E0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1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03625B8B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699016D5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1BB2D60B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6CA2EDA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5184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05742648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4859.62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53ED5DC4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5432F83A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76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4269A29C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4C7C39C5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7C8D340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4E5D3157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5946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683AB071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9845.3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2E8FD71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4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5F3B406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83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7F21BDD3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566069FB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4C1069E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0C27C341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250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6C7A3EA5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9681.22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28C23C53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4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E9103B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93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5C482280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30EFFDB3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4BCEA816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2132F07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4483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50013FB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6714.9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2F0B685D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63AF8C0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06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609AE27F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1495204A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01E49486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92279A6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3766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AA1AC25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6034.0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27560C4B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2B224EAC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9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5E30E384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35B7D143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3804687C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C294054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5565.2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595A3D7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7135.4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08BB5A55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2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6851FA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6.10 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0C1C5364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2FC66212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7E3B813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619AEB5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8864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2502E9E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7088.47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9194D93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2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AC1C2A3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23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7654D6EE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3C348846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8AD1EE2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486B5D7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2850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EFAEEF8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3248.0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0BAE6F3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7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DED89FD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6.20 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5CD39629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24C8D322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465CB60D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DC0FBA5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9966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F82CA80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3113.8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79F5728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7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6DF7E63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49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37006253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6D8EFB31" w14:textId="77777777">
        <w:trPr>
          <w:trHeight w:val="312"/>
        </w:trPr>
        <w:tc>
          <w:tcPr>
            <w:tcW w:w="16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758960B" w14:textId="77777777" w:rsidR="0014691A" w:rsidRDefault="00000000">
            <w:pPr>
              <w:widowControl/>
              <w:ind w:firstLine="44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AM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C8103E8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017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6C7FA1F0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9937.7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774590A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5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4588C15B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28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A6E891E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418C8E02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14788F4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05DBFBF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7387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791EAB0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0277.22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3E535C8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5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B4D1D50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3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186A5005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09CC634B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4830B36D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0F602821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6860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6F0310F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0418.4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796F9B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5F5F535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47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77CCE078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167644C7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0109E5ED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3C678FB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1575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201C24C1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0562.72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2BAD0F5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03EF46D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68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0D7D2EBA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70FDAEF9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2394A67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AE82F86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190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8742D47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3526.6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5BF9D18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8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9E85F52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79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029D8B82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6406B124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4F2E81DE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4638F259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7917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1B60BDD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3303.3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0FF1D45C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7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4B6C944E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86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1F8247BC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2FA842B9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FC6949B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03FF90B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7272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2141E2DB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1524.0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7A8A673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7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C068124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87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40950331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1D5541CF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5147777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D37FC47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754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7D606C9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1257.0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8CF226F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D68FF3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5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00141423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692C6B4F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ACA536D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EEF7109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5183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2D04A99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8534.42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3BCAB1D0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6A14577F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95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96D824C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5807095F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81D9D66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32C3AE1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0046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62DBA7FF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8534.42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FC8CECF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5B2A7A0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95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61D58974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6A31E833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0FF6060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0020F4B5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8241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0B586F37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7996.62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5AAF51F2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4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2E78547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13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56F0AD37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4C4F0E7A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17A5E8D6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2E21A54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4948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718F862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8274.9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23FDA8B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4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553E112D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6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4925DAFE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5C757EC7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0FEB2DBF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4C46C08B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1248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51556B43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6561.7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5500D037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1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B40B6E2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25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1CB4BAF8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5D6E81C5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28D8B76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B2BE850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3202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E7C129D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4348.6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08E2EACE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0456852E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27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063FECDD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4CA8792B" w14:textId="77777777">
        <w:trPr>
          <w:trHeight w:val="312"/>
        </w:trPr>
        <w:tc>
          <w:tcPr>
            <w:tcW w:w="16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3755833" w14:textId="77777777" w:rsidR="0014691A" w:rsidRDefault="00000000">
            <w:pPr>
              <w:widowControl/>
              <w:ind w:firstLine="44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AC1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7C5A378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515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41D380A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1268.4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FFBC4CE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7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8B9DF57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74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DB9D18A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hloroplast</w:t>
            </w:r>
          </w:p>
        </w:tc>
      </w:tr>
      <w:tr w:rsidR="0014691A" w14:paraId="6F6947E4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763D3EE2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6A26342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3783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EC697E5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1420.5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63BDF984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7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0A1A282E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44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8841D6B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hloroplast</w:t>
            </w:r>
          </w:p>
        </w:tc>
      </w:tr>
      <w:tr w:rsidR="0014691A" w14:paraId="5F8E5798" w14:textId="77777777">
        <w:trPr>
          <w:trHeight w:val="312"/>
        </w:trPr>
        <w:tc>
          <w:tcPr>
            <w:tcW w:w="16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4F7F49C" w14:textId="77777777" w:rsidR="0014691A" w:rsidRDefault="00000000">
            <w:pPr>
              <w:widowControl/>
              <w:ind w:firstLine="44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AC2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76FC509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3968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05E6C53D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5147.47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012955E8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8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29D16738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65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6171A330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ytoplasm</w:t>
            </w:r>
          </w:p>
        </w:tc>
      </w:tr>
      <w:tr w:rsidR="0014691A" w14:paraId="6A1E7DEC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72C33AA2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46AD3F94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7851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F6CEBCD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2251.0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09F0BEA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5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4098CDF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6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4122AB9D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ytoplasm</w:t>
            </w:r>
          </w:p>
        </w:tc>
      </w:tr>
      <w:tr w:rsidR="0014691A" w14:paraId="284F3ADB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ED1C969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41289298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318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C8C95B4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7792.2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4857F4FB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0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15E0BCF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65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3FF8011B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ytoplasm</w:t>
            </w:r>
          </w:p>
        </w:tc>
      </w:tr>
      <w:tr w:rsidR="0014691A" w14:paraId="59B780FF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0291B96E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B836A95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9872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6B9CA3C1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4184.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3431AD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069DADC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93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7FE16A5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ytoplasm</w:t>
            </w:r>
          </w:p>
        </w:tc>
      </w:tr>
      <w:tr w:rsidR="0014691A" w14:paraId="2431B39C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FDC944B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C320365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0516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25B9272A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3094.0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4B203845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8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2E1B89E2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18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71855C45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7134188B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1C43AEB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00151BA6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6544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4D24D5A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1859.9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52EE495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5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A7F84D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67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916F7FB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7AD388E0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769E8DD2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BB39EE9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4618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4E42097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4453.4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6EC339CA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7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528CDAD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72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00B35514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.R</w:t>
            </w:r>
          </w:p>
        </w:tc>
      </w:tr>
      <w:tr w:rsidR="0014691A" w14:paraId="5D851F0B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036E473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4E6E485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6082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58D9ACDD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4453.7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31C97F84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7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A2DADA4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4.80 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656B3961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.R</w:t>
            </w:r>
          </w:p>
        </w:tc>
      </w:tr>
      <w:tr w:rsidR="0014691A" w14:paraId="1E47752D" w14:textId="77777777">
        <w:trPr>
          <w:trHeight w:val="312"/>
        </w:trPr>
        <w:tc>
          <w:tcPr>
            <w:tcW w:w="16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704DCE9" w14:textId="77777777" w:rsidR="0014691A" w:rsidRDefault="00000000">
            <w:pPr>
              <w:widowControl/>
              <w:ind w:firstLine="44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P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09BB068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4333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FCB76DA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0465.9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5B9B406B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4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6E031DB0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27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0896DA75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371D80B0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3666FB71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7C8EB74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2673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61FD8CF7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1952.61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5715D90A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5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C343164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89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7957C495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398F0984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01DEC3D2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A0B07A2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562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430C278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94421.5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0DA166AA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5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03EC3EFC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82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1938F801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3124D0D2" w14:textId="77777777">
        <w:trPr>
          <w:trHeight w:val="312"/>
        </w:trPr>
        <w:tc>
          <w:tcPr>
            <w:tcW w:w="16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F6CEDE9" w14:textId="77777777" w:rsidR="0014691A" w:rsidRDefault="00000000">
            <w:pPr>
              <w:widowControl/>
              <w:ind w:firstLine="44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NAC8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0EFDF22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288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D4FECE0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2811.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E3F18D5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8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5A8537B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73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5597870D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vacuole</w:t>
            </w:r>
          </w:p>
        </w:tc>
      </w:tr>
      <w:tr w:rsidR="0014691A" w14:paraId="3EEB6887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C6BCC9F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E95E2C6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8866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5729BF3D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4516.7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79A63FE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8FB097F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54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51A841A6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vacuole</w:t>
            </w:r>
          </w:p>
        </w:tc>
      </w:tr>
      <w:tr w:rsidR="0014691A" w14:paraId="171DDE7F" w14:textId="77777777">
        <w:trPr>
          <w:trHeight w:val="312"/>
        </w:trPr>
        <w:tc>
          <w:tcPr>
            <w:tcW w:w="16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815DA1C" w14:textId="77777777" w:rsidR="0014691A" w:rsidRDefault="00000000">
            <w:pPr>
              <w:widowControl/>
              <w:ind w:firstLine="44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NAC011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95D408F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887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982865D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2016.77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F698484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7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2E0D70A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46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54A69E90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46BAFC91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FED5BFE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FEEFF67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6264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0EC9146C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1980.87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53212C67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AB15BF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12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4121BF77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264959F4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0E781355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F8A5063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9900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683ABBC1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5833.31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3041DA7E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0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6967E585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97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51DCFFAC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hloroplast</w:t>
            </w:r>
          </w:p>
        </w:tc>
      </w:tr>
      <w:tr w:rsidR="0014691A" w14:paraId="214FEF66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70CB1C4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D0C9B05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5753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7A40176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9870.12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09D8BC0D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5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5AB2EA54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78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1CD48DC8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6B9701CF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129FE94F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BC63998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5896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E9C310C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9753.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69124F0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E6DDBA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14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5790DDBA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04E0E587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1B2D48DB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350A757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7174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8308DC5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9982.2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39BB9E40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6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6DB2D55D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23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00B04202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35914E28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42D21242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0134561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6673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E5954D5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8935.4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54184ADE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9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42FCF82C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6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7DC97B6F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3DECA140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2701FB0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427C5D88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8990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81D05E5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9083.77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4C77F3B7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9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0CD7EEF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6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568B6D4A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7B91AA6F" w14:textId="77777777">
        <w:trPr>
          <w:trHeight w:val="312"/>
        </w:trPr>
        <w:tc>
          <w:tcPr>
            <w:tcW w:w="16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9F2E745" w14:textId="77777777" w:rsidR="0014691A" w:rsidRDefault="00000000">
            <w:pPr>
              <w:widowControl/>
              <w:ind w:firstLine="44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AP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69F25CC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5997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279D3E3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0321.31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66C25798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5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48A761E5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99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58637BCF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6F512F10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1E44564B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EAF395D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6565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63386E83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0075.3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06F48D9B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5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6EE92A0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5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01FD5922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3364215F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18875E1F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C3285A2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7593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593D5E6F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9204.5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225CA63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57612FF2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27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467937F2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52E1462D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36106EA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C530AD5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9403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8D386AF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2079.37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65E2EAB2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7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4D52AA12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46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77535498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26C97915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74E0909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7BD6C31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2391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8EC9068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2223.4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666CC25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7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56783C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29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1F3747C8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56D20132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1A36E1AA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467BF1BA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652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BF5448A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1896.2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2B531F0D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7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2EDB030D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05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310CE95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266C5ACD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184B78D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B8274A3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1303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06C177F2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1987.2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47233397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7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2C7EF5EF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83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1DAD8FA4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4D8051D2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5E4243F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C4F3A16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4090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674367C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0986.9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35AFA60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7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0444321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98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4742172F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4BD11239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4ECFC6C5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4095979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025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5BA2BA2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1090.97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228B3EE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E8B6F47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7.80 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0638CB04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4AE95778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EB4F045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E725F8E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3781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4C8B848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094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3527900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5DF8BC7B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23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A639F77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475BDB56" w14:textId="77777777">
        <w:trPr>
          <w:trHeight w:val="312"/>
        </w:trPr>
        <w:tc>
          <w:tcPr>
            <w:tcW w:w="16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4CD7C1E" w14:textId="77777777" w:rsidR="0014691A" w:rsidRDefault="00000000">
            <w:pPr>
              <w:widowControl/>
              <w:ind w:firstLine="44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TAF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0A1F8FD3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7004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7DD4E1E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5608.2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000AC525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0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839D3D0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26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1D7FB552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4DEFDB26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9FA5633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03C9A1D9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7962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6952A199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5247.91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220E6B63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0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E3A71A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72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432718D1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53DCAA54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05B716C0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BF08456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421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511C71C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3990.1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06105E48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9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CFDB338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59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6BD1349F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00404DD2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37F2804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02EF094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069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3D0306A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3014.31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54DE1365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8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669AEF1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03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60D25629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7E8AB637" w14:textId="77777777">
        <w:trPr>
          <w:trHeight w:val="312"/>
        </w:trPr>
        <w:tc>
          <w:tcPr>
            <w:tcW w:w="16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DF62C7C" w14:textId="77777777" w:rsidR="0014691A" w:rsidRDefault="00000000">
            <w:pPr>
              <w:widowControl/>
              <w:ind w:firstLine="44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tNAC3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815578F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7546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55CCC7E3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6258.7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2C1D3F7C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0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91940B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28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58D500C0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098CDC93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A7D4E79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438406A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861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D0BEECA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1333.11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6DD46B6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5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0929858C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49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18F4FCA4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196598CB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7BF6A154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F9820FB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366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A3614A0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8539.0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7C216FE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3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0BF8D21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86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63A0583A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2610CECF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9A3508D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95622E4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1934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8854D5C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7886.57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6CF595AA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3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247B9365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7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33D24E40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17DB7E94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DDAA1B4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77A73AB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6597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2FB45BF0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6065.3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3537C08F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2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6E2F488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13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3BCBE34B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726B1C54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A93AE6F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E97BAC7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7654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DE5580F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7781.5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270035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3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4E3D6D9C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76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5A2D250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1251A1D9" w14:textId="77777777">
        <w:trPr>
          <w:trHeight w:val="312"/>
        </w:trPr>
        <w:tc>
          <w:tcPr>
            <w:tcW w:w="16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22AB77B" w14:textId="77777777" w:rsidR="0014691A" w:rsidRDefault="00000000">
            <w:pPr>
              <w:widowControl/>
              <w:ind w:firstLine="44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NAC022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0BCDB1FE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1324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6D321B9D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5222.51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365A34AC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0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DA36DD8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6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41B9DC9F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475D3AFC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0BAAC64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47458C2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5591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2E7E01EA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4573.8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331C362A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5C56C00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54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07118D0F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4FF1B064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EACBAC6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38626FB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2752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6C9237FC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5431.7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407A9F5B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0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B40339C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05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908C170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2B011A04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0608C9D8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A340AF5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9774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59952847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5107.6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4A370C60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0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CE29DE2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05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5CCFCD3A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hloroplast</w:t>
            </w:r>
          </w:p>
        </w:tc>
      </w:tr>
      <w:tr w:rsidR="0014691A" w14:paraId="75CAAAD5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44FCD2A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47EA98F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9908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6A3BC2F7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7736.9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1B36CC7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2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2B60C91D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6.70 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3B102791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25328DA4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7B08A051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4FB35D8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7473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044D6109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7704.77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2790474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2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650B1A53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35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75FDD072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4CB2FE00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1F709988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DBEBECA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2555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59AA10B1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8778.9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6C4F30D0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3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510859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35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55E1A63B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3E5E1C54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09C7144E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562A0B2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426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23BB9486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2377.5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6E3D9392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7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4B533F6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84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53B41388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10E410A7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3B7186C7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0D4C45FB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9950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2255ED0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4180.5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2EB326FB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29EB47B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57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422B4432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ytoplasm</w:t>
            </w:r>
          </w:p>
        </w:tc>
      </w:tr>
      <w:tr w:rsidR="0014691A" w14:paraId="73A559CB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185F8C05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48B5BE2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1227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150AC32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1895.8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5EEAAB64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6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6BBE022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68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73648DEB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ytoplasm</w:t>
            </w:r>
          </w:p>
        </w:tc>
      </w:tr>
      <w:tr w:rsidR="0014691A" w14:paraId="599D70E7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972B077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FE8987A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4081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092E5298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2503.6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512355A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7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5398D51B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28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93461EC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ytoplasm</w:t>
            </w:r>
          </w:p>
        </w:tc>
      </w:tr>
      <w:tr w:rsidR="0014691A" w14:paraId="1DE0EC05" w14:textId="77777777">
        <w:trPr>
          <w:trHeight w:val="312"/>
        </w:trPr>
        <w:tc>
          <w:tcPr>
            <w:tcW w:w="16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801236A" w14:textId="77777777" w:rsidR="0014691A" w:rsidRDefault="00000000">
            <w:pPr>
              <w:widowControl/>
              <w:ind w:firstLine="44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ERN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EB856A7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4184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0E10088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4366.0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02DE66A2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7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291406D5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57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0056D2C8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73C6D9C2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8CB397C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07691EB8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137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66CC360F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4310.8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4342C6A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7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3CBA90A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56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6720E38F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0BF5DC1C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E9CEE80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5766443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3765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9F14E49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5943.12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955083A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1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4E29A4BC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74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EA1B051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0BE1AAB1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7209D8FD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ED6524D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3197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F203F7E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3751.5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330B7CB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9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4F079354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76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70ABDA46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5CB0BEEC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B5DF422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0E6BA029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559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51EBF646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2525.02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6453A9CE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8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8A61D8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07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17C787C8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7E50F145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03995794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CC17533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936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4B9F45B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2293.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3CDFFDD5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8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819A5BF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07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0AF89AA2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1C103F79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0244DBA8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6AB6B9D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0505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94C26A1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1550.1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972A8A3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8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5EBC26E4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33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732CE313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508B937F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365FCA44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3DF6D38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0065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D6DC100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1550.1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6921E0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8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5E96C44A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33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58F52B50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1EFFC6C4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15A65D82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A5E0D0F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3128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527C134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8963.1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12BD00B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58D8FC0E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79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174A788F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19CFAC8E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5790540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ECB3CFF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3743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5EFC6D2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8334.4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0AAB4B5F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4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6877305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5.60 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3F862F41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1149DED9" w14:textId="77777777">
        <w:trPr>
          <w:trHeight w:val="312"/>
        </w:trPr>
        <w:tc>
          <w:tcPr>
            <w:tcW w:w="16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F1B7231" w14:textId="77777777" w:rsidR="0014691A" w:rsidRDefault="00000000">
            <w:pPr>
              <w:widowControl/>
              <w:ind w:firstLine="44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NAC001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AF89AE3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9595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5E5AF58B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6733.1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628AB1BB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3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DD143C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25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6021F1E6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275DAE87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9F6D996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E063684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204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F665CC9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5085.17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5028E8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E2255C4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5.90 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64104B1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1CA5E2BA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4FFD3BAC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40E70C07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980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AC53A83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0478.6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B62A8D9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4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2F4976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54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4C60122B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6740A979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2F7AAA7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25A7B2C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4997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4340ACC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6163.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4B8EF658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468D7DB0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92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3D1B9C1C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6C3FC80C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36B275DA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75FFF70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402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8D76453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7475.8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3A3088B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3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72F98FAC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2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6B09A65A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52F02FC1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5EA7037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DDFD18F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3817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E774426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5436.97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007E408C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067EED1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4.90 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4E594D1D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45E3C165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6364CE03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D402D32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1810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212A46B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3532.42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03A5AC2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8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09B8C608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76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1091D6A2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73E8F3FD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4D7F108A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EAA5799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6373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07EF5DC7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1107.7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04ED62EE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5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21F8EA74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94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65471B23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6CAA1F49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4AE52ECA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540DB37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5811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426B309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9646.9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4BAF22E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4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8D9FDF0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5.10 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7DEF9EC0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06ACAFA3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57F3751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0C7A0BC0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8446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12178C0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6463.6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3C2239D6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1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0811A9A7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96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8A61627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68A9AEBC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9DAAF0C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457A26FE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1330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A36AA9F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7513.2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E3C997D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1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5D9107A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93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4359D769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5BA33262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0A14919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67E2603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877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0852A70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0646.8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4FB9F35D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4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2BBA071C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2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1AAF8C39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6339D634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1ED0C4FA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4A216976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412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ED7A802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4158.1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3255544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6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0E8E2173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42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7DA5F877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vacuole</w:t>
            </w:r>
          </w:p>
        </w:tc>
      </w:tr>
      <w:tr w:rsidR="0014691A" w14:paraId="728F4280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3CDB752A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4A2A91CA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497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5E27E1CD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9401.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3B0E5322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2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2F981B24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6.10 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7955FB1B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hloroplast</w:t>
            </w:r>
          </w:p>
        </w:tc>
      </w:tr>
      <w:tr w:rsidR="0014691A" w14:paraId="68310C0B" w14:textId="77777777">
        <w:trPr>
          <w:trHeight w:val="312"/>
        </w:trPr>
        <w:tc>
          <w:tcPr>
            <w:tcW w:w="16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CF726E7" w14:textId="77777777" w:rsidR="0014691A" w:rsidRDefault="00000000">
            <w:pPr>
              <w:widowControl/>
              <w:ind w:firstLine="44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ENU5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09C563E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9491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8A558C5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8733.57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A4B6C02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A7B7F0A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8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EC57548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200BCBB7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3CA7E760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0641E80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391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6BF2D90F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8862.7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5E7DF60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21537163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97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1931A175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hloroplast</w:t>
            </w:r>
          </w:p>
        </w:tc>
      </w:tr>
      <w:tr w:rsidR="0014691A" w14:paraId="1D6B8525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7F92E685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41A2819D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3633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2534346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2920.1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1F4882BD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3BCC49E1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3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73AFF93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7193AD75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40DF8EA5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B701E3D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7799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745033E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5591.0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2D9A4FBF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2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3F20D5C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14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47F73406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6A2A92E3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49725531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423B2406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6173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1E1D13E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0307.25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7F253A45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6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523967EB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35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7F549023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  <w:tr w:rsidR="0014691A" w14:paraId="6188E758" w14:textId="77777777">
        <w:trPr>
          <w:trHeight w:val="312"/>
        </w:trPr>
        <w:tc>
          <w:tcPr>
            <w:tcW w:w="1627" w:type="dxa"/>
            <w:vMerge/>
            <w:tcBorders>
              <w:tl2br w:val="nil"/>
              <w:tr2bl w:val="nil"/>
            </w:tcBorders>
            <w:noWrap/>
            <w:vAlign w:val="center"/>
          </w:tcPr>
          <w:p w14:paraId="7E51F82F" w14:textId="77777777" w:rsidR="0014691A" w:rsidRDefault="0014691A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9AB2E98" w14:textId="77777777" w:rsidR="0014691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8555.1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27273917" w14:textId="77777777" w:rsidR="0014691A" w:rsidRDefault="00000000">
            <w:pPr>
              <w:widowControl/>
              <w:ind w:firstLine="480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0369.2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/>
            <w:vAlign w:val="center"/>
          </w:tcPr>
          <w:p w14:paraId="26C5DFDA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6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noWrap/>
            <w:vAlign w:val="center"/>
          </w:tcPr>
          <w:p w14:paraId="10298664" w14:textId="77777777" w:rsidR="0014691A" w:rsidRDefault="00000000">
            <w:pPr>
              <w:widowControl/>
              <w:ind w:firstLine="440"/>
              <w:jc w:val="righ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27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noWrap/>
            <w:vAlign w:val="center"/>
          </w:tcPr>
          <w:p w14:paraId="241555CA" w14:textId="77777777" w:rsidR="0014691A" w:rsidRDefault="00000000">
            <w:pPr>
              <w:widowControl/>
              <w:ind w:firstLine="40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uclear</w:t>
            </w:r>
          </w:p>
        </w:tc>
      </w:tr>
    </w:tbl>
    <w:p w14:paraId="5C200750" w14:textId="77777777" w:rsidR="0014691A" w:rsidRDefault="0014691A">
      <w:pPr>
        <w:ind w:firstLineChars="0" w:firstLine="0"/>
      </w:pPr>
    </w:p>
    <w:sectPr w:rsidR="0014691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6A2A3" w14:textId="77777777" w:rsidR="00BD136E" w:rsidRDefault="00BD136E">
      <w:pPr>
        <w:spacing w:line="240" w:lineRule="auto"/>
        <w:ind w:firstLine="480"/>
      </w:pPr>
      <w:r>
        <w:separator/>
      </w:r>
    </w:p>
  </w:endnote>
  <w:endnote w:type="continuationSeparator" w:id="0">
    <w:p w14:paraId="6C053AB2" w14:textId="77777777" w:rsidR="00BD136E" w:rsidRDefault="00BD136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A4F8BC" w14:textId="77777777" w:rsidR="00FB358F" w:rsidRDefault="00FB358F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382A0F" w14:textId="77777777" w:rsidR="00FB358F" w:rsidRDefault="00FB358F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CB76F0" w14:textId="77777777" w:rsidR="00FB358F" w:rsidRDefault="00FB358F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81DB4B" w14:textId="77777777" w:rsidR="00BD136E" w:rsidRDefault="00BD136E">
      <w:pPr>
        <w:ind w:firstLine="480"/>
      </w:pPr>
      <w:r>
        <w:separator/>
      </w:r>
    </w:p>
  </w:footnote>
  <w:footnote w:type="continuationSeparator" w:id="0">
    <w:p w14:paraId="3B078367" w14:textId="77777777" w:rsidR="00BD136E" w:rsidRDefault="00BD136E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6E6675" w14:textId="77777777" w:rsidR="00FB358F" w:rsidRDefault="00FB358F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5EBC0" w14:textId="77777777" w:rsidR="00FB358F" w:rsidRDefault="00FB358F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367717" w14:textId="77777777" w:rsidR="00FB358F" w:rsidRDefault="00FB358F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691A"/>
    <w:rsid w:val="0014691A"/>
    <w:rsid w:val="004B005A"/>
    <w:rsid w:val="00705C41"/>
    <w:rsid w:val="009706AD"/>
    <w:rsid w:val="0098336E"/>
    <w:rsid w:val="00BD136E"/>
    <w:rsid w:val="00FB358F"/>
    <w:rsid w:val="00FE69B3"/>
    <w:rsid w:val="0B293A5F"/>
    <w:rsid w:val="1417033E"/>
    <w:rsid w:val="147541B9"/>
    <w:rsid w:val="17732C32"/>
    <w:rsid w:val="1A0F3844"/>
    <w:rsid w:val="1A8567D8"/>
    <w:rsid w:val="1D1C1F08"/>
    <w:rsid w:val="24030E99"/>
    <w:rsid w:val="244679BD"/>
    <w:rsid w:val="24A361D8"/>
    <w:rsid w:val="278E4F1E"/>
    <w:rsid w:val="28E76FDC"/>
    <w:rsid w:val="3038011D"/>
    <w:rsid w:val="31F938DC"/>
    <w:rsid w:val="35942299"/>
    <w:rsid w:val="36343134"/>
    <w:rsid w:val="3A657BD6"/>
    <w:rsid w:val="52AB4326"/>
    <w:rsid w:val="55AC3210"/>
    <w:rsid w:val="56C37E91"/>
    <w:rsid w:val="5A5825AC"/>
    <w:rsid w:val="5AD14B46"/>
    <w:rsid w:val="5DFC1EDA"/>
    <w:rsid w:val="5EA22A81"/>
    <w:rsid w:val="63E1229E"/>
    <w:rsid w:val="65CE4FEA"/>
    <w:rsid w:val="674500FF"/>
    <w:rsid w:val="73A429A0"/>
    <w:rsid w:val="761402B1"/>
    <w:rsid w:val="7AE07D28"/>
    <w:rsid w:val="7E9B156F"/>
    <w:rsid w:val="7F92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985323"/>
  <w15:docId w15:val="{C867302F-A5BC-4C85-8C51-C3BCFC5AF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00" w:lineRule="auto"/>
      <w:ind w:firstLineChars="200" w:firstLine="20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b/>
      </w:rPr>
      <w:tblPr/>
      <w:tcPr>
        <w:tcBorders>
          <w:bottom w:val="single" w:sz="6" w:space="0" w:color="auto"/>
        </w:tcBorders>
      </w:tcPr>
    </w:tblStylePr>
  </w:style>
  <w:style w:type="paragraph" w:styleId="a4">
    <w:name w:val="List Paragraph"/>
    <w:basedOn w:val="a"/>
    <w:uiPriority w:val="34"/>
    <w:qFormat/>
    <w:pPr>
      <w:ind w:firstLineChars="0" w:firstLine="0"/>
      <w:jc w:val="left"/>
    </w:pPr>
    <w:rPr>
      <w:rFonts w:ascii="宋体" w:hAnsi="宋体" w:cstheme="minorBidi"/>
      <w:sz w:val="21"/>
      <w:szCs w:val="21"/>
    </w:rPr>
  </w:style>
  <w:style w:type="paragraph" w:styleId="a5">
    <w:name w:val="header"/>
    <w:basedOn w:val="a"/>
    <w:link w:val="a6"/>
    <w:rsid w:val="00FB358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B358F"/>
    <w:rPr>
      <w:kern w:val="2"/>
      <w:sz w:val="18"/>
      <w:szCs w:val="18"/>
    </w:rPr>
  </w:style>
  <w:style w:type="paragraph" w:styleId="a7">
    <w:name w:val="footer"/>
    <w:basedOn w:val="a"/>
    <w:link w:val="a8"/>
    <w:rsid w:val="00FB358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FB358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9</Words>
  <Characters>4393</Characters>
  <Application>Microsoft Office Word</Application>
  <DocSecurity>0</DocSecurity>
  <Lines>878</Lines>
  <Paragraphs>720</Paragraphs>
  <ScaleCrop>false</ScaleCrop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1</dc:creator>
  <cp:lastModifiedBy>Boping Wu</cp:lastModifiedBy>
  <cp:revision>4</cp:revision>
  <dcterms:created xsi:type="dcterms:W3CDTF">2025-07-14T08:43:00Z</dcterms:created>
  <dcterms:modified xsi:type="dcterms:W3CDTF">2025-08-21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GIwMjJmNTBlNjMxNTgwY2JiMTkyZTIwMmVkMzg1NmYiLCJ1c2VySWQiOiI3MzkyMTA1OTcifQ==</vt:lpwstr>
  </property>
  <property fmtid="{D5CDD505-2E9C-101B-9397-08002B2CF9AE}" pid="4" name="ICV">
    <vt:lpwstr>6950ECBD55CB4B7AB2AE676FD3B64DDF_13</vt:lpwstr>
  </property>
</Properties>
</file>